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9A0" w:rsidRPr="00CE2DCF" w:rsidRDefault="00B249A0" w:rsidP="005A164A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E2DCF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E2DCF">
        <w:rPr>
          <w:rFonts w:ascii="Times New Roman" w:hAnsi="Times New Roman" w:cs="Times New Roman"/>
          <w:b/>
          <w:bCs/>
          <w:sz w:val="24"/>
          <w:szCs w:val="24"/>
        </w:rPr>
        <w:t>ata.</w:t>
      </w:r>
      <w:proofErr w:type="gramEnd"/>
      <w:r w:rsidRPr="00CE2D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 s</w:t>
      </w:r>
      <w:r w:rsidRPr="00CE2DCF">
        <w:rPr>
          <w:rFonts w:ascii="Times New Roman" w:hAnsi="Times New Roman" w:cs="Times New Roman"/>
          <w:b/>
          <w:bCs/>
          <w:sz w:val="24"/>
          <w:szCs w:val="24"/>
        </w:rPr>
        <w:t xml:space="preserve">equence of </w:t>
      </w:r>
      <w:proofErr w:type="spellStart"/>
      <w:r w:rsidRPr="00CE2DCF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E2DCF">
        <w:rPr>
          <w:rFonts w:ascii="Times New Roman" w:hAnsi="Times New Roman" w:cs="Times New Roman"/>
          <w:b/>
          <w:bCs/>
          <w:sz w:val="24"/>
          <w:szCs w:val="24"/>
        </w:rPr>
        <w:t>HSA</w:t>
      </w:r>
      <w:proofErr w:type="spellEnd"/>
      <w:r w:rsidRPr="00CE2D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6"/>
      <w:bookmarkStart w:id="1" w:name="OLE_LINK17"/>
      <w:r>
        <w:rPr>
          <w:rFonts w:ascii="Times New Roman" w:hAnsi="Times New Roman" w:cs="Times New Roman"/>
          <w:b/>
          <w:bCs/>
          <w:sz w:val="24"/>
          <w:szCs w:val="24"/>
        </w:rPr>
        <w:t>transgenic</w:t>
      </w:r>
      <w:r w:rsidRPr="00CE2D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lasmid</w:t>
      </w:r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  <w:r w:rsidRPr="00CE2DC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B249A0" w:rsidRPr="003F4604" w:rsidRDefault="00B249A0" w:rsidP="003F4604">
      <w:pPr>
        <w:rPr>
          <w:rFonts w:ascii="Times New Roman" w:hAnsi="Times New Roman" w:cs="Times New Roman"/>
          <w:b/>
          <w:bCs/>
        </w:rPr>
      </w:pPr>
      <w:r w:rsidRPr="003F4604">
        <w:rPr>
          <w:rFonts w:ascii="Times New Roman" w:hAnsi="Times New Roman" w:cs="Times New Roman"/>
          <w:b/>
          <w:bCs/>
        </w:rPr>
        <w:t xml:space="preserve">&gt; </w:t>
      </w:r>
      <w:proofErr w:type="spellStart"/>
      <w:proofErr w:type="gramStart"/>
      <w:r w:rsidRPr="003F4604">
        <w:rPr>
          <w:rFonts w:ascii="Times New Roman" w:hAnsi="Times New Roman" w:cs="Times New Roman"/>
          <w:b/>
          <w:bCs/>
        </w:rPr>
        <w:t>pBHSA</w:t>
      </w:r>
      <w:proofErr w:type="spellEnd"/>
      <w:proofErr w:type="gramEnd"/>
      <w:r w:rsidRPr="003F4604">
        <w:rPr>
          <w:rFonts w:ascii="Times New Roman" w:hAnsi="Times New Roman" w:cs="Times New Roman"/>
          <w:b/>
          <w:bCs/>
        </w:rPr>
        <w:t xml:space="preserve"> transgenic plasmid (complete sequence)</w:t>
      </w:r>
    </w:p>
    <w:p w:rsidR="00B249A0" w:rsidRDefault="00B249A0">
      <w:pPr>
        <w:rPr>
          <w:rFonts w:cs="Times New Roman"/>
        </w:rPr>
      </w:pPr>
      <w:r w:rsidRPr="003F4604">
        <w:t>GA</w:t>
      </w:r>
      <w:r w:rsidRPr="0096367E">
        <w:t>TCTGAGCTCGCCCGGGGATCTAATTCAATTAGAGACTAATTCAATTAGAGCTAATTCAATTAGGATCCAAGCTTATCGATTTCGAACCCTCGACCGCCGGAGTATAAATAGAGGCGCTTCGTCTACGGAGCGACAATTCAATTCAAACAAGCAAAGTGAACACGTCGCTAAGCGAAAGCTAAGCAAATAAACAAGCGCAGCTGAACAAGCTAAACAATCGGGGTACCGCTAGAGTCGACGGTACCGCGGGCCCGGGATCCACCGGTCGCCACCATGGTGCGCTCCTCCAAGAACGTCATCAAGGAGTTCATGCGCTTCAAGGTGCGCATGGAGGGCACCGTGAACGGCCACGAGTTCGAGATCGAGGGCGAGGGCGAGGGCCGCCCCTACGAGGGCCACAACACCGTGAAGCTGAAGGTGACCAAGGGCGGCCCCCTGCCCTTCGCCTGGGACATCCTGTCCCCCCAGTTCCAGTACGGCTCCAAGGTGTACGTGAAGCACCCCGCCGACATCCCCGACTACAAGAAGCTGTCCTTCCCCGAGGGCTTCAAGTGGGAGCGCGTGATGAACTTCGAGGACGGCGGCGTGGTGACCGTGACCCAAGACTCCTCCCTGCAGGACGGCTGCTTCATCTACAAGGTGAAGTTCATCGGCGTGAACTTCCCCTCCGACGGCCCCGTAATGCAGAAGAAGACCATGGGCTGGGAGGCCTCCACCGAGCGCCTGTACCCCCGCGACGGCGTGCTGAAGGGCGAGATCCACAAGGCCCTGAAGCTGAAGGACGGCGGCCACTACCTGGTGGAGTTCAAGTCCATCTACATGGCCAAGAAGCCCGTGCAGCTGCCCGGCTACTACTACGTGGACTCCAAGCTGGACATCACCTCCCACAACGAGGACTACACCATCGTGGAGCAGTACGAGCGCACCGAGGGCCGCCACCACCTGTTCCTGTAGCGGCCGCGACTCTAGATCATAATCAGCCATACCACATTTGTAGAGGTTTTACTTGCTTTAAAAAACCTCCCACACCTCCCCCTGAACCTGAAACATAAAATGAATGCAATTGTTGTTGTTAACTTGTTTATTGCAGCTTATAATGGTTACAAATAAAGCAATAGCATCACAAATTTCACAAATAAAGCATTTTTTTCACTGCATTCTAGTTGTGGTTTGTCCAAACTCATCAATGTATCTTAAAGCTTATCGATACGCGTACGGCGCGCCAA</w:t>
      </w:r>
      <w:r w:rsidRPr="003F4604">
        <w:t>GCTTAAG</w:t>
      </w:r>
      <w:r w:rsidRPr="000C3265">
        <w:rPr>
          <w:color w:val="00CCFF"/>
        </w:rPr>
        <w:t>GTGTGACTGCTTCGGACTACATTCTCGTTATAGGGGCTTTATTAAAGTGAATTGTGCCTAATGCGATGAAAAAATAAGGTACATTTTTGTATGTTTCGCAGCTTAATCTCCGAATACATGAAAAAAATCGCATACAGTCTCTCCAGTTGGAAAGCAATTGACAACAGCACCGAAATCCATTGTATATGCCGTATGGTATATGGTATTATCGAATACCGTACTTATTTTAATGGGGCCAGAAATAACAAACTAAATTCTTTATCTGGAAAACTGGATACATCTTTATTGTACAAAAAAATCAATTAGAAGAACAATAAGATTGATCATCACCAAAATGAAAAGCCGTGTCGTTGATTTATATAATATATATTATATTAACGTATATTTATTTATATATTCATAAATAATCTAAAAAACTTCCAAAAAAAATCCTAACGCAAACACAATTTGCATAAAATGTCCTAAACACAATTAAAGTATACATAATTATTAATTTTAGTCTGTTTTTATATAGGTAGATTGTCTTATAATGATATATATATGTTTGTATATGGTTTATATATATCTTTTATATAATTATATATATACATTATTTACAGTTCTTAT</w:t>
      </w:r>
      <w:r w:rsidRPr="003F4604">
        <w:t>GTCGACGATT</w:t>
      </w:r>
      <w:r w:rsidRPr="0096367E">
        <w:rPr>
          <w:color w:val="00FF00"/>
        </w:rPr>
        <w:t>TTAGAGACCTAAGGCAGCTTGACTTGCAGCAACAAGTTTTTTACCCTCCTCGGCAAAGCAGGTCTCCTTATCGTCAGCCTTGCAGCACTTCTCTACAAAAGCTGCGAAATCATCCATAACAGCTTTCAGTTGCTCTTTTGTTGCCTTGGGCTTGTGTTTCACGAGTTCAACAAGTGCAGTTTGTTTCTTGATTTGTCTCTCCTTCTCAGAAAGTGTGCATATATCTGCATGGAAGGTGAATGTTTCAGCATTAAACTCTTTGGGAACGTATGTTTCATCGACTTCCAGAGCTGAAAAGCATGGTCGCCTGTTCACCAAGGATTCTGTGCAGCATTTGGTGACTCTGTCACTTACTGGCGTTTTCTCATGCAACACACATAACTGGTTCAGGACCACGGATAGATAGTCTTCTGCACAGGGCATTCTTTTTGCTTCAGGATGTTTACAACATTTGCTGCCCACTTTTCCTAGGTTTCTTGAGACCTCTACAAGAGTTGGAGTTGACACTTGGGGTACTTTCTTGGTGTAACGAACTAATAGTGCATTCTGGAATTTGTACTCTCCAAGCTGCTCAAAAAGCTCACAATTTTGTTTGATTAAATTCTGAGGCTCTTCCACAAGAGGTTTAAATTCATCGAACACTTTAGCATAGCATTCATGAGGATCTGCAGCGGCACAGCACTTCTCAAGAGTGGTTTCATATGTCTTGGCAAGTCTCAGCAGCAGCACGACAGAGTAATCAGGATGCCTTCTTGCATATTCATACAAAAACATGCCCAGGAAGACATCCTTTGCCTCAGCATAGTTTTTGCAAACATCCTTACTTTCAACAAAATCAGCAGCTAATGAAGGCAAGTCAGCAGGCATCTCATCATTTTCCACTTCGGCAATGCAGTGGGATTTTTCCAACAGAGGTTTTTCACAGCATTCCTTCAGTTTACTGGAGATCGAATCTTGATTTTCACAGATATACTTAGCAAGGTCTG</w:t>
      </w:r>
      <w:r w:rsidRPr="00CF2E74">
        <w:rPr>
          <w:color w:val="00FF00"/>
        </w:rPr>
        <w:t>CCC</w:t>
      </w:r>
      <w:r w:rsidRPr="0096367E">
        <w:rPr>
          <w:color w:val="00FF00"/>
        </w:rPr>
        <w:t>TGTCATCAGCACATTCAAGCAGATCTCCATGGCAGCATTCCGTGTGGACTTTGGTAAGATCTGTCACTAACTTGGAAACTTCTGCAAACTCAGCTTTGGGAAATCTCTGGCTCAGGCGAGCTACTGCCCATGCTTTGAAAGCTCT</w:t>
      </w:r>
      <w:r w:rsidRPr="0096367E">
        <w:rPr>
          <w:color w:val="00FF00"/>
        </w:rPr>
        <w:lastRenderedPageBreak/>
        <w:t>TTCTCCAAATTTTTGGAGACTTGCACACTTGAGTCTCTGTTTGGCAGACGAAGCCTTACCTTCATCCCGAAGTTCATCGAGCTTTGGCAACAGGCAGGCAGCTTTATCAGCAGCTTGGCAACATTCTGTAAAAGCAGCTTTATACCTTTTAGCAAAGAAAAGGAGTTCCGGAGCATAAAAGTAAGGATGTCTTCTGGCAATTTCATATAAGTATTTTTTCAAAAATGTCTCTTCATTGTCATGAAAAGCAGTGCACATCACATCAACCTCTGGTCTCACCAATCGGGGGAGGTTTGGGTTGTCATCTTTGTGTTGCAAGAAGCATTCATTTCTCTCAGGTTCTTGTTTTGCACAGCAGTCAGCCATTTCACCATAGGTTTCACGAAGAGTTGCAACTGTGCATAATTTGTCTCCAAAAAGGGTATGAAGTGATTTGTCACAATTTTCAGCTGACTCATCAGCAACACATGTTTTTGCAAATTCAGTTACTTCATTCACTAATTTTACATGATCTTCAAATGGACACTGCTGAAGATACTGAGCAAAGGCAATCAACACCAATGCTTTGAAATTTTCTTCTCCCAAATCTTTAAACCGATGAGCAACCTCACTCTTGTGAGCATC</w:t>
      </w:r>
      <w:r w:rsidRPr="00CF2E74">
        <w:rPr>
          <w:color w:val="FF0000"/>
        </w:rPr>
        <w:t>CTTATCATCATCATC</w:t>
      </w:r>
      <w:r w:rsidRPr="003F4604">
        <w:t>AATCTCTAGAGG</w:t>
      </w:r>
      <w:r w:rsidRPr="0096367E">
        <w:rPr>
          <w:color w:val="800080"/>
        </w:rPr>
        <w:t>ATG</w:t>
      </w:r>
      <w:r w:rsidRPr="008857D9">
        <w:rPr>
          <w:color w:val="7030A0"/>
        </w:rPr>
        <w:t>A</w:t>
      </w:r>
      <w:r w:rsidRPr="0096367E">
        <w:rPr>
          <w:color w:val="800080"/>
        </w:rPr>
        <w:t>TGATGATGATGATG</w:t>
      </w:r>
      <w:r w:rsidRPr="008857D9">
        <w:rPr>
          <w:color w:val="0070C0"/>
        </w:rPr>
        <w:t>TGGTGCAGCGTAGGCGCTTGTAACGACGAGTAATACCAAAAATATAGGCTTCAT</w:t>
      </w:r>
      <w:r w:rsidRPr="003F4604">
        <w:t>GGATCC</w:t>
      </w:r>
      <w:r w:rsidRPr="009429FC">
        <w:rPr>
          <w:color w:val="E36C0A"/>
        </w:rPr>
        <w:t>TTTAGTGGTCTGTTATGTGACCAATCGGTATATACTATACAGGATTCCGTGATTAATGTTCCACTATTTATATATAAAAAGACAATTAAAATAAATATCAAACAACTGTACCAACGAACGCTGACAGCATCTAACGTTCAAAAGATTTTGCATTTCAGTTAAAATTGACTATGCTTTATTATTGCGATTTTAAGGTTTAGTTTCTAATGAAGATGATTTCTTGAGGTGTACGCCTCTAGTTAAACTAAGTGTTGCTCGAAACAAAGCGATCTAATTGATCCGATTGTTCTTATATTTGTTCGCATCGAGAATTAACGCAAATTTAACTGTTGAATATGTAACAATGTGGAATTAAAATGTTTTGTAGTGTTAACGTCGTCTGTTATGTCAATGTCGGTAAATGACATTTTAAATAATTCATATAATTATTCTATGCATGTTTTTTTTTTTAATTTAAATTATTGAAGTTATACTTCTTTAGGCACGTTATGAAAAATCTATGAGAGTGAAATTTTACGATGCGCGCGCACCGTGACACAAAATTAACAGAATGAAGTTGCCCACTAAATCGCTCATTACAATACGACTGACGTAACTTGGCGAGTCTGAATATAGCCGCAGGTGCACTTTCCGAACCGTACCGAGAATTACCGAATTTATACGATGTCAAGAAAAGGGATGTCCAATATGCG</w:t>
      </w:r>
      <w:r w:rsidRPr="003F4604">
        <w:t>CTCGAGCTGAGCAGAGAGGATATGCTCATCGTCTAAAGAACATCCCATTTTATTATATATTAGTCACGATATCTATAACAAGAAAATATATATATAATAAGTTATCACGTAAGTAGAACATGAAATAACAATATTAATTATCGTATGAGTTAAATCTTAAAAGTCACGTAAAAGATAATCATGCGTCATTTTGACTCACGCGGTCGTTATAGTTCAAAATCAGTGACACTTACCGCATTGACAAGCACGCCTCAGCCGAGCTCCAAGCGGCGACTGAGATGTCCTAAATTGCAAACAGCGACGGATTCGCGCTATTTAGAAAGAGAGAGCAATATTTCAAGAATGCATGCGTCAATTTTACGCAGACTATCTTTCTAGGGTTAAAAAAGATTTGCGCTTTACATCGACCTAAACTTTAAAACAGTCATAGAATCTTCGTTTGACAAAAACCACATTGTGGCCAAGCTGTGTGGAATT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</w:t>
      </w:r>
      <w:r w:rsidRPr="003F4604">
        <w:lastRenderedPageBreak/>
        <w:t>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AAGCTTTGTTTAAAAATATAACAAAATTGTGATCCCACAAAATAAAGTGGGGCAAAATTAAATAATTAATAGTGTCTGTAAACTTGTTGGTCTTCAACTTTTTGAGAAACACGTTGGACGGCAAATCTGTGACTATAACACAAGTTGATTTGATAATTTTAGCCAACACGTCGGGCTGCGTGTTTTTCACCGACGCGTCTGTGTACACGTTGATTAATTGGTCGATTAAACTGTTGAAATAATTTAATTTTTGGTTCTTCTTTAAATCTGTGATGAAATTTTTTAAAATAACTTTAAATTCTTCATTGGTAAAAAATGCCACGTTTTGCAACTTGTGAGGGTCTAATATGAGGTCAAACTCAGTAGGAGTTTTATCCAAAAAAGAAAACATGATTACGTCTGTACACGAACGCGTATTAACGCAGAGTGCAAAGTATAAGAGGGTTAAAAAATATATTTTACGCACCATATACGCATCGGGTTGATATAGTTAATATGGATCAATTTGAACAGTTGATTAACGTGTCTCTGCTCAAGTCGTTGATCAAAACGCAAATCGACGAAAATGTGTCGGACAATATCAAGTCGATGAGCGAAAAACTAAAAAGGCTAGAATACGACAATCTCACAGACAGCGTTGAGATATACGGTATTCACGACAGCAGGCTGAATAATAAAAAAATTAGAAACTATTATTTAACCCTAGAAAGATAATCATATTGTGACGTACGTTAAAGATAATCATGCGTAAAATTGACGCATGTGTTTTTATCGGTCTGTATATCGAGGTTTATTTATTAATTTGAATAGATATTAAGTTTTATTATATTTACACTTACATACTAATAATAAATTCAACAAACAATTTATTTATGTTTATTTATTTATTAAAAAAAAACAAAAACTCAAAATTTCTTCTAAAGTAACAAAACTTTA</w:t>
      </w:r>
      <w:bookmarkStart w:id="2" w:name="_GoBack"/>
      <w:bookmarkEnd w:id="2"/>
    </w:p>
    <w:p w:rsidR="00B249A0" w:rsidRDefault="00B249A0">
      <w:pPr>
        <w:rPr>
          <w:rFonts w:cs="Times New Roman"/>
        </w:rPr>
      </w:pPr>
    </w:p>
    <w:p w:rsidR="000C3265" w:rsidRPr="005A164A" w:rsidRDefault="00B249A0" w:rsidP="000C3265">
      <w:pPr>
        <w:rPr>
          <w:rFonts w:ascii="Times New Roman" w:hAnsi="Times New Roman" w:cs="Times New Roman"/>
          <w:i/>
        </w:rPr>
      </w:pPr>
      <w:r w:rsidRPr="005A164A">
        <w:rPr>
          <w:rFonts w:ascii="Times New Roman" w:hAnsi="Times New Roman" w:cs="Times New Roman"/>
        </w:rPr>
        <w:t xml:space="preserve">Note: </w:t>
      </w:r>
      <w:bookmarkStart w:id="3" w:name="OLE_LINK5"/>
      <w:bookmarkStart w:id="4" w:name="OLE_LINK6"/>
      <w:r w:rsidRPr="005A164A">
        <w:rPr>
          <w:rFonts w:ascii="Times New Roman" w:hAnsi="Times New Roman" w:cs="Times New Roman"/>
        </w:rPr>
        <w:t>the sequences marked</w:t>
      </w:r>
      <w:r w:rsidRPr="005A164A">
        <w:rPr>
          <w:rFonts w:ascii="Times New Roman" w:hAnsi="Times New Roman" w:cs="Times New Roman"/>
          <w:color w:val="00FF00"/>
        </w:rPr>
        <w:t xml:space="preserve"> green </w:t>
      </w:r>
      <w:r w:rsidRPr="005A164A">
        <w:rPr>
          <w:rFonts w:ascii="Times New Roman" w:hAnsi="Times New Roman" w:cs="Times New Roman"/>
        </w:rPr>
        <w:t>color: the coding sequences of</w:t>
      </w:r>
      <w:bookmarkEnd w:id="3"/>
      <w:bookmarkEnd w:id="4"/>
      <w:r w:rsidRPr="005A164A">
        <w:rPr>
          <w:rFonts w:ascii="Times New Roman" w:hAnsi="Times New Roman" w:cs="Times New Roman"/>
        </w:rPr>
        <w:t xml:space="preserve"> the Human serum albumin; the sequences marked</w:t>
      </w:r>
      <w:r w:rsidRPr="005A164A">
        <w:rPr>
          <w:rFonts w:ascii="Times New Roman" w:hAnsi="Times New Roman" w:cs="Times New Roman"/>
          <w:color w:val="00FF00"/>
        </w:rPr>
        <w:t xml:space="preserve"> </w:t>
      </w:r>
      <w:r w:rsidRPr="005A164A">
        <w:rPr>
          <w:rFonts w:ascii="Times New Roman" w:hAnsi="Times New Roman" w:cs="Times New Roman"/>
          <w:color w:val="FF0000"/>
        </w:rPr>
        <w:t>red</w:t>
      </w:r>
      <w:r w:rsidRPr="005A164A">
        <w:rPr>
          <w:rFonts w:ascii="Times New Roman" w:hAnsi="Times New Roman" w:cs="Times New Roman"/>
          <w:color w:val="00FF00"/>
        </w:rPr>
        <w:t xml:space="preserve"> </w:t>
      </w:r>
      <w:r w:rsidRPr="005A164A">
        <w:rPr>
          <w:rFonts w:ascii="Times New Roman" w:hAnsi="Times New Roman" w:cs="Times New Roman"/>
        </w:rPr>
        <w:t>color:</w:t>
      </w:r>
      <w:bookmarkStart w:id="5" w:name="OLE_LINK1"/>
      <w:bookmarkStart w:id="6" w:name="OLE_LINK2"/>
      <w:r w:rsidRPr="005A164A">
        <w:rPr>
          <w:rFonts w:ascii="Times New Roman" w:hAnsi="Times New Roman" w:cs="Times New Roman"/>
        </w:rPr>
        <w:t xml:space="preserve"> the sequences of</w:t>
      </w:r>
      <w:bookmarkEnd w:id="5"/>
      <w:bookmarkEnd w:id="6"/>
      <w:r w:rsidR="008857D9" w:rsidRPr="005A164A">
        <w:rPr>
          <w:rFonts w:ascii="Times New Roman" w:hAnsi="Times New Roman" w:cs="Times New Roman"/>
        </w:rPr>
        <w:t xml:space="preserve"> the recognition site of </w:t>
      </w:r>
      <w:proofErr w:type="spellStart"/>
      <w:r w:rsidR="008857D9" w:rsidRPr="005A164A">
        <w:rPr>
          <w:rFonts w:ascii="Times New Roman" w:hAnsi="Times New Roman" w:cs="Times New Roman"/>
        </w:rPr>
        <w:t>enterokinase</w:t>
      </w:r>
      <w:proofErr w:type="spellEnd"/>
      <w:r w:rsidR="008857D9" w:rsidRPr="005A164A">
        <w:rPr>
          <w:rFonts w:ascii="Times New Roman" w:hAnsi="Times New Roman" w:cs="Times New Roman"/>
        </w:rPr>
        <w:t xml:space="preserve"> , DDDDK; </w:t>
      </w:r>
      <w:bookmarkStart w:id="7" w:name="OLE_LINK3"/>
      <w:bookmarkStart w:id="8" w:name="OLE_LINK4"/>
      <w:r w:rsidR="008857D9" w:rsidRPr="005A164A">
        <w:rPr>
          <w:rFonts w:ascii="Times New Roman" w:hAnsi="Times New Roman" w:cs="Times New Roman"/>
        </w:rPr>
        <w:t>the sequences marked</w:t>
      </w:r>
      <w:r w:rsidR="008857D9" w:rsidRPr="005A164A">
        <w:rPr>
          <w:rFonts w:ascii="Times New Roman" w:hAnsi="Times New Roman" w:cs="Times New Roman"/>
          <w:color w:val="00FF00"/>
        </w:rPr>
        <w:t xml:space="preserve"> </w:t>
      </w:r>
      <w:r w:rsidR="008857D9" w:rsidRPr="005A164A">
        <w:rPr>
          <w:rFonts w:ascii="Times New Roman" w:hAnsi="Times New Roman" w:cs="Times New Roman"/>
          <w:color w:val="7030A0"/>
        </w:rPr>
        <w:t xml:space="preserve">purple </w:t>
      </w:r>
      <w:r w:rsidR="008857D9" w:rsidRPr="005A164A">
        <w:rPr>
          <w:rFonts w:ascii="Times New Roman" w:hAnsi="Times New Roman" w:cs="Times New Roman"/>
        </w:rPr>
        <w:t>color: the sequences of</w:t>
      </w:r>
      <w:bookmarkEnd w:id="7"/>
      <w:bookmarkEnd w:id="8"/>
      <w:r w:rsidR="008857D9" w:rsidRPr="005A164A">
        <w:rPr>
          <w:rFonts w:ascii="Times New Roman" w:hAnsi="Times New Roman" w:cs="Times New Roman"/>
        </w:rPr>
        <w:t xml:space="preserve"> His6 tag; the sequences marked</w:t>
      </w:r>
      <w:r w:rsidR="008857D9" w:rsidRPr="005A164A">
        <w:rPr>
          <w:rFonts w:ascii="Times New Roman" w:hAnsi="Times New Roman" w:cs="Times New Roman"/>
          <w:color w:val="FF0000"/>
        </w:rPr>
        <w:t xml:space="preserve"> </w:t>
      </w:r>
      <w:r w:rsidR="008857D9" w:rsidRPr="005A164A">
        <w:rPr>
          <w:rFonts w:ascii="Times New Roman" w:hAnsi="Times New Roman" w:cs="Times New Roman"/>
          <w:color w:val="0070C0"/>
        </w:rPr>
        <w:t>blue</w:t>
      </w:r>
      <w:r w:rsidR="008857D9" w:rsidRPr="005A164A">
        <w:rPr>
          <w:rFonts w:ascii="Times New Roman" w:hAnsi="Times New Roman" w:cs="Times New Roman"/>
          <w:color w:val="00FF00"/>
        </w:rPr>
        <w:t xml:space="preserve"> </w:t>
      </w:r>
      <w:r w:rsidR="008857D9" w:rsidRPr="005A164A">
        <w:rPr>
          <w:rFonts w:ascii="Times New Roman" w:hAnsi="Times New Roman" w:cs="Times New Roman"/>
        </w:rPr>
        <w:t xml:space="preserve">color: the sequences of the signal peptide of the </w:t>
      </w:r>
      <w:r w:rsidR="008857D9" w:rsidRPr="005A164A">
        <w:rPr>
          <w:rFonts w:ascii="Times New Roman" w:hAnsi="Times New Roman" w:cs="Times New Roman"/>
          <w:i/>
        </w:rPr>
        <w:t xml:space="preserve">fibroin light chain gene; </w:t>
      </w:r>
      <w:r w:rsidR="008857D9" w:rsidRPr="005A164A">
        <w:rPr>
          <w:rFonts w:ascii="Times New Roman" w:hAnsi="Times New Roman" w:cs="Times New Roman"/>
        </w:rPr>
        <w:t>the sequences marked</w:t>
      </w:r>
      <w:r w:rsidR="008857D9" w:rsidRPr="005A164A">
        <w:rPr>
          <w:rFonts w:ascii="Times New Roman" w:hAnsi="Times New Roman" w:cs="Times New Roman"/>
          <w:color w:val="00FF00"/>
        </w:rPr>
        <w:t xml:space="preserve"> </w:t>
      </w:r>
      <w:r w:rsidR="008857D9" w:rsidRPr="009429FC">
        <w:rPr>
          <w:rFonts w:ascii="Times New Roman" w:hAnsi="Times New Roman" w:cs="Times New Roman"/>
          <w:color w:val="E36C0A"/>
        </w:rPr>
        <w:t>orange</w:t>
      </w:r>
      <w:r w:rsidR="008857D9" w:rsidRPr="005A164A">
        <w:rPr>
          <w:rFonts w:ascii="Times New Roman" w:hAnsi="Times New Roman" w:cs="Times New Roman"/>
          <w:color w:val="7030A0"/>
        </w:rPr>
        <w:t xml:space="preserve"> </w:t>
      </w:r>
      <w:r w:rsidR="008857D9" w:rsidRPr="005A164A">
        <w:rPr>
          <w:rFonts w:ascii="Times New Roman" w:hAnsi="Times New Roman" w:cs="Times New Roman"/>
        </w:rPr>
        <w:t xml:space="preserve">color: the sequences of the promoter sequence of the </w:t>
      </w:r>
      <w:r w:rsidR="008857D9" w:rsidRPr="005A164A">
        <w:rPr>
          <w:rFonts w:ascii="Times New Roman" w:hAnsi="Times New Roman" w:cs="Times New Roman"/>
          <w:i/>
        </w:rPr>
        <w:t xml:space="preserve">fibroin light chain gene; </w:t>
      </w:r>
      <w:r w:rsidR="000C3265" w:rsidRPr="005A164A">
        <w:rPr>
          <w:rFonts w:ascii="Times New Roman" w:hAnsi="Times New Roman" w:cs="Times New Roman"/>
        </w:rPr>
        <w:t>the sequences marked</w:t>
      </w:r>
      <w:r w:rsidR="000C3265" w:rsidRPr="005A164A">
        <w:rPr>
          <w:rFonts w:ascii="Times New Roman" w:hAnsi="Times New Roman" w:cs="Times New Roman"/>
          <w:color w:val="00FF00"/>
        </w:rPr>
        <w:t xml:space="preserve"> </w:t>
      </w:r>
      <w:r w:rsidR="000C3265" w:rsidRPr="005A164A">
        <w:rPr>
          <w:rFonts w:ascii="Times New Roman" w:hAnsi="Times New Roman" w:cs="Times New Roman"/>
          <w:color w:val="00CCFF"/>
        </w:rPr>
        <w:t>light blue</w:t>
      </w:r>
      <w:r w:rsidR="000C3265" w:rsidRPr="005A164A">
        <w:rPr>
          <w:rFonts w:ascii="Times New Roman" w:hAnsi="Times New Roman" w:cs="Times New Roman"/>
          <w:color w:val="00FF00"/>
        </w:rPr>
        <w:t xml:space="preserve"> </w:t>
      </w:r>
      <w:r w:rsidR="000C3265" w:rsidRPr="005A164A">
        <w:rPr>
          <w:rFonts w:ascii="Times New Roman" w:hAnsi="Times New Roman" w:cs="Times New Roman"/>
        </w:rPr>
        <w:t xml:space="preserve">color: the coding sequences of the </w:t>
      </w:r>
      <w:proofErr w:type="spellStart"/>
      <w:r w:rsidR="000C3265" w:rsidRPr="005A164A">
        <w:rPr>
          <w:rFonts w:ascii="Times New Roman" w:hAnsi="Times New Roman" w:cs="Times New Roman"/>
        </w:rPr>
        <w:t>polyA</w:t>
      </w:r>
      <w:proofErr w:type="spellEnd"/>
      <w:r w:rsidR="000C3265" w:rsidRPr="005A164A">
        <w:rPr>
          <w:rFonts w:ascii="Times New Roman" w:hAnsi="Times New Roman" w:cs="Times New Roman"/>
        </w:rPr>
        <w:t xml:space="preserve"> signal sequence of the</w:t>
      </w:r>
      <w:r w:rsidR="000C3265" w:rsidRPr="005A164A">
        <w:rPr>
          <w:rFonts w:ascii="Times New Roman" w:hAnsi="Times New Roman" w:cs="Times New Roman"/>
          <w:i/>
        </w:rPr>
        <w:t xml:space="preserve"> fibroin light chain gene.</w:t>
      </w:r>
    </w:p>
    <w:p w:rsidR="008857D9" w:rsidRPr="005A164A" w:rsidRDefault="008857D9" w:rsidP="008857D9">
      <w:pPr>
        <w:rPr>
          <w:rFonts w:ascii="Times New Roman" w:hAnsi="Times New Roman" w:cs="Times New Roman"/>
          <w:i/>
        </w:rPr>
      </w:pPr>
    </w:p>
    <w:p w:rsidR="008857D9" w:rsidRPr="008857D9" w:rsidRDefault="008857D9" w:rsidP="008857D9"/>
    <w:p w:rsidR="008857D9" w:rsidRPr="008857D9" w:rsidRDefault="008857D9" w:rsidP="008857D9"/>
    <w:p w:rsidR="00B249A0" w:rsidRDefault="00B249A0">
      <w:pPr>
        <w:rPr>
          <w:rFonts w:cs="Times New Roman"/>
        </w:rPr>
      </w:pPr>
    </w:p>
    <w:sectPr w:rsidR="00B249A0" w:rsidSect="007B0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9FC" w:rsidRDefault="009429FC" w:rsidP="003F4604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429FC" w:rsidRDefault="009429FC" w:rsidP="003F4604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9FC" w:rsidRDefault="009429FC" w:rsidP="003F4604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429FC" w:rsidRDefault="009429FC" w:rsidP="003F4604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D3312"/>
    <w:multiLevelType w:val="hybridMultilevel"/>
    <w:tmpl w:val="A734233C"/>
    <w:lvl w:ilvl="0" w:tplc="4D7E6EE4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102F4"/>
    <w:rsid w:val="000C3265"/>
    <w:rsid w:val="0011151F"/>
    <w:rsid w:val="00245592"/>
    <w:rsid w:val="003F4604"/>
    <w:rsid w:val="00501205"/>
    <w:rsid w:val="005102F4"/>
    <w:rsid w:val="005A164A"/>
    <w:rsid w:val="00705FBF"/>
    <w:rsid w:val="007B09BE"/>
    <w:rsid w:val="00812EC6"/>
    <w:rsid w:val="008857D9"/>
    <w:rsid w:val="009429FC"/>
    <w:rsid w:val="0096367E"/>
    <w:rsid w:val="009734B7"/>
    <w:rsid w:val="00B249A0"/>
    <w:rsid w:val="00CE2DCF"/>
    <w:rsid w:val="00CF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604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3F4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3F4604"/>
    <w:rPr>
      <w:sz w:val="18"/>
      <w:szCs w:val="18"/>
    </w:rPr>
  </w:style>
  <w:style w:type="paragraph" w:styleId="a4">
    <w:name w:val="footer"/>
    <w:basedOn w:val="a"/>
    <w:link w:val="Char0"/>
    <w:uiPriority w:val="99"/>
    <w:rsid w:val="003F4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3F4604"/>
    <w:rPr>
      <w:sz w:val="18"/>
      <w:szCs w:val="18"/>
    </w:rPr>
  </w:style>
  <w:style w:type="paragraph" w:styleId="a5">
    <w:name w:val="List Paragraph"/>
    <w:basedOn w:val="a"/>
    <w:uiPriority w:val="99"/>
    <w:qFormat/>
    <w:rsid w:val="003F460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1365</Words>
  <Characters>7785</Characters>
  <Application>Microsoft Office Word</Application>
  <DocSecurity>0</DocSecurity>
  <Lines>64</Lines>
  <Paragraphs>18</Paragraphs>
  <ScaleCrop>false</ScaleCrop>
  <Company>Microsoft</Company>
  <LinksUpToDate>false</LinksUpToDate>
  <CharactersWithSpaces>9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6-24T07:11:00Z</dcterms:created>
  <dcterms:modified xsi:type="dcterms:W3CDTF">2017-10-26T05:55:00Z</dcterms:modified>
</cp:coreProperties>
</file>